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5DE59" w14:textId="7AAB8B0A" w:rsidR="00ED3B69" w:rsidRPr="00E50DA4" w:rsidRDefault="00F7669D" w:rsidP="00ED3B69">
      <w:pPr>
        <w:spacing w:after="0"/>
        <w:rPr>
          <w:b/>
          <w:bCs/>
          <w:lang w:val="en-US"/>
        </w:rPr>
      </w:pPr>
      <w:r w:rsidRPr="00E50DA4">
        <w:rPr>
          <w:b/>
          <w:bCs/>
          <w:lang w:val="en-US"/>
        </w:rPr>
        <w:t xml:space="preserve">SUPPLEMENTARY FILE </w:t>
      </w:r>
    </w:p>
    <w:p w14:paraId="754A3E4E" w14:textId="42B6BCC3" w:rsidR="00C029DD" w:rsidRDefault="00ED3B69" w:rsidP="00ED3B69">
      <w:pPr>
        <w:spacing w:after="0"/>
        <w:rPr>
          <w:lang w:val="en-US"/>
        </w:rPr>
      </w:pPr>
      <w:r w:rsidRPr="00E50DA4">
        <w:rPr>
          <w:b/>
          <w:bCs/>
          <w:lang w:val="en-US"/>
        </w:rPr>
        <w:t>S</w:t>
      </w:r>
      <w:r w:rsidR="00F7669D">
        <w:rPr>
          <w:b/>
          <w:bCs/>
          <w:lang w:val="en-US"/>
        </w:rPr>
        <w:t>4</w:t>
      </w:r>
      <w:r w:rsidRPr="00E50DA4">
        <w:rPr>
          <w:b/>
          <w:bCs/>
          <w:lang w:val="en-US"/>
        </w:rPr>
        <w:t>.</w:t>
      </w:r>
      <w:r w:rsidRPr="00E50DA4">
        <w:rPr>
          <w:lang w:val="en-US"/>
        </w:rPr>
        <w:t xml:space="preserve"> </w:t>
      </w:r>
      <w:r>
        <w:rPr>
          <w:lang w:val="en-US"/>
        </w:rPr>
        <w:t>Correlations between the work engagement scale and the employment quality scales</w:t>
      </w:r>
    </w:p>
    <w:p w14:paraId="4DE68A50" w14:textId="20550292" w:rsidR="00ED3B69" w:rsidRDefault="00ED3B69" w:rsidP="00ED3B69">
      <w:pPr>
        <w:spacing w:after="0"/>
        <w:rPr>
          <w:lang w:val="en-US"/>
        </w:rPr>
      </w:pPr>
    </w:p>
    <w:tbl>
      <w:tblPr>
        <w:tblW w:w="9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5"/>
        <w:gridCol w:w="912"/>
        <w:gridCol w:w="14"/>
        <w:gridCol w:w="898"/>
        <w:gridCol w:w="1255"/>
        <w:gridCol w:w="1075"/>
        <w:gridCol w:w="1018"/>
        <w:gridCol w:w="898"/>
        <w:gridCol w:w="1253"/>
      </w:tblGrid>
      <w:tr w:rsidR="00ED3B69" w:rsidRPr="00ED3B69" w14:paraId="2CAA9BA4" w14:textId="77777777" w:rsidTr="00ED3B69">
        <w:trPr>
          <w:trHeight w:val="1476"/>
        </w:trPr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76DC" w14:textId="77777777" w:rsidR="00ED3B69" w:rsidRPr="00F7669D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766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FC50A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work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life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balance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D6F8C9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proper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eward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12FCED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arreer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opportunities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DFBFF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job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ecognition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92EB1" w14:textId="64957AAC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supportive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relations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with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olleagues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119F5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job security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DCE29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perceived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employability</w:t>
            </w:r>
          </w:p>
        </w:tc>
      </w:tr>
      <w:tr w:rsidR="00ED3B69" w:rsidRPr="00ED3B69" w14:paraId="19D22238" w14:textId="77777777" w:rsidTr="00ED3B69">
        <w:trPr>
          <w:trHeight w:val="467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A485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work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engagement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3D70" w14:textId="5A7992BA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74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B13B" w14:textId="3E58F0C5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91C" w14:textId="7290A414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70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53F" w14:textId="65035BA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03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612" w14:textId="4AB40931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66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7E65" w14:textId="3CE8FEE9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84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8D3" w14:textId="69E795A6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05</w:t>
            </w:r>
          </w:p>
        </w:tc>
      </w:tr>
      <w:tr w:rsidR="00ED3B69" w:rsidRPr="00ED3B69" w14:paraId="283A6014" w14:textId="77777777" w:rsidTr="00ED3B69">
        <w:trPr>
          <w:trHeight w:val="467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7079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work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life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balance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994A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82B9" w14:textId="606AFBBE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07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10D" w14:textId="14569729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73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94A7" w14:textId="4D35D845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267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97EB" w14:textId="6CAE301D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31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F6A0" w14:textId="3ED14DD4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3350" w14:textId="63F18AA5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19</w:t>
            </w:r>
          </w:p>
        </w:tc>
      </w:tr>
      <w:tr w:rsidR="00ED3B69" w:rsidRPr="00ED3B69" w14:paraId="6F728041" w14:textId="77777777" w:rsidTr="00ED3B69">
        <w:trPr>
          <w:trHeight w:val="29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94D6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proper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ewards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114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9EFE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4EFE" w14:textId="4EEAF72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55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1C26" w14:textId="706DE823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67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848" w14:textId="24A3E4A4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75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121" w14:textId="65CB98B4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C2D6" w14:textId="0B6F48DE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27</w:t>
            </w:r>
          </w:p>
        </w:tc>
      </w:tr>
      <w:tr w:rsidR="00ED3B69" w:rsidRPr="00ED3B69" w14:paraId="33391986" w14:textId="77777777" w:rsidTr="00ED3B69">
        <w:trPr>
          <w:trHeight w:val="467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28C3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arreer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opportunities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116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770" w14:textId="77777777" w:rsidR="00ED3B69" w:rsidRPr="00ED3B69" w:rsidRDefault="00ED3B69" w:rsidP="00ED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37D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170C" w14:textId="2ABFBEE8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353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E986" w14:textId="6D2B7BDF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13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C10" w14:textId="751F9DCA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6F78" w14:textId="55F440E4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66*</w:t>
            </w:r>
          </w:p>
        </w:tc>
      </w:tr>
      <w:tr w:rsidR="00ED3B69" w:rsidRPr="00ED3B69" w14:paraId="0B7E587A" w14:textId="77777777" w:rsidTr="00ED3B69">
        <w:trPr>
          <w:trHeight w:val="467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F5BC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job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recognition</w:t>
            </w:r>
            <w:proofErr w:type="spellEnd"/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EEC8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56A" w14:textId="77777777" w:rsidR="00ED3B69" w:rsidRPr="00ED3B69" w:rsidRDefault="00ED3B69" w:rsidP="00ED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8FE3" w14:textId="77777777" w:rsidR="00ED3B69" w:rsidRPr="00ED3B69" w:rsidRDefault="00ED3B69" w:rsidP="00ED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E563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CC6C" w14:textId="06D33A8C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40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3AF" w14:textId="07C66C96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31*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25B" w14:textId="5A28B80B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31</w:t>
            </w:r>
          </w:p>
        </w:tc>
      </w:tr>
      <w:tr w:rsidR="00ED3B69" w:rsidRPr="00ED3B69" w14:paraId="0FC32AD3" w14:textId="77777777" w:rsidTr="00ED3B69">
        <w:trPr>
          <w:trHeight w:val="29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5C6B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supportive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relations</w:t>
            </w:r>
          </w:p>
          <w:p w14:paraId="78323E1B" w14:textId="5584CE6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with</w:t>
            </w:r>
            <w:proofErr w:type="spellEnd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olleague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CA2F2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4E484" w14:textId="6D96F0B1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2B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3259" w14:textId="77777777" w:rsidR="00ED3B69" w:rsidRPr="00ED3B69" w:rsidRDefault="00ED3B69" w:rsidP="00ED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7539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D883" w14:textId="39F8A8F2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52*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D408" w14:textId="37792471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74***</w:t>
            </w:r>
          </w:p>
        </w:tc>
      </w:tr>
      <w:tr w:rsidR="00ED3B69" w:rsidRPr="00ED3B69" w14:paraId="57EAC52D" w14:textId="77777777" w:rsidTr="00ED3B69">
        <w:trPr>
          <w:trHeight w:val="467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9421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job security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87A9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37C9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E83E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484A5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1538E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4F78" w14:textId="77777777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8831D" w14:textId="36E6D098" w:rsidR="00ED3B69" w:rsidRPr="00ED3B69" w:rsidRDefault="00ED3B69" w:rsidP="00ED3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.</w:t>
            </w:r>
            <w:r w:rsidRPr="00ED3B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187***</w:t>
            </w:r>
          </w:p>
        </w:tc>
      </w:tr>
    </w:tbl>
    <w:p w14:paraId="785056E7" w14:textId="6A160936" w:rsidR="00ED3B69" w:rsidRPr="00ED3B69" w:rsidRDefault="00ED3B69" w:rsidP="00ED3B69">
      <w:pPr>
        <w:spacing w:after="0"/>
        <w:rPr>
          <w:i/>
          <w:iCs/>
          <w:sz w:val="18"/>
          <w:szCs w:val="18"/>
          <w:lang w:val="en-US"/>
        </w:rPr>
      </w:pPr>
      <w:r w:rsidRPr="00ED3B69">
        <w:rPr>
          <w:i/>
          <w:iCs/>
          <w:sz w:val="18"/>
          <w:szCs w:val="18"/>
          <w:lang w:val="en-US"/>
        </w:rPr>
        <w:t>Pearson</w:t>
      </w:r>
      <w:r>
        <w:rPr>
          <w:i/>
          <w:iCs/>
          <w:sz w:val="18"/>
          <w:szCs w:val="18"/>
          <w:lang w:val="en-US"/>
        </w:rPr>
        <w:t>’</w:t>
      </w:r>
      <w:r w:rsidRPr="00ED3B69">
        <w:rPr>
          <w:i/>
          <w:iCs/>
          <w:sz w:val="18"/>
          <w:szCs w:val="18"/>
          <w:lang w:val="en-US"/>
        </w:rPr>
        <w:t>s correlations tests; * p &lt; 0.01 **p &lt; 0.05 *** p &lt; 0.001; N = 826</w:t>
      </w:r>
    </w:p>
    <w:sectPr w:rsidR="00ED3B69" w:rsidRPr="00ED3B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B69"/>
    <w:rsid w:val="002A4B45"/>
    <w:rsid w:val="009F1530"/>
    <w:rsid w:val="00ED3B69"/>
    <w:rsid w:val="00F7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64B67"/>
  <w15:chartTrackingRefBased/>
  <w15:docId w15:val="{B455CDA1-088C-4DC1-8679-AC08BB795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D3B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2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27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cp:keywords/>
  <dc:description/>
  <cp:lastModifiedBy>Veerle Buffel</cp:lastModifiedBy>
  <cp:revision>2</cp:revision>
  <dcterms:created xsi:type="dcterms:W3CDTF">2023-05-01T19:39:00Z</dcterms:created>
  <dcterms:modified xsi:type="dcterms:W3CDTF">2023-05-01T19:39:00Z</dcterms:modified>
</cp:coreProperties>
</file>